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6EA2CC" w14:textId="1CEB0B40" w:rsidR="006720F4" w:rsidRPr="00404E8A" w:rsidRDefault="006720F4" w:rsidP="006720F4">
      <w:pPr>
        <w:spacing w:line="360" w:lineRule="auto"/>
        <w:jc w:val="both"/>
        <w:rPr>
          <w:rFonts w:eastAsia="Times New Roman" w:cstheme="minorHAnsi"/>
          <w:b/>
          <w:bCs/>
          <w:noProof/>
        </w:rPr>
      </w:pPr>
      <w:r w:rsidRPr="00404E8A">
        <w:rPr>
          <w:rFonts w:eastAsia="Times New Roman" w:cstheme="minorHAnsi"/>
          <w:b/>
          <w:bCs/>
          <w:noProof/>
        </w:rPr>
        <w:t xml:space="preserve">Supplementary Table </w:t>
      </w:r>
      <w:r w:rsidR="00B91595">
        <w:rPr>
          <w:rFonts w:eastAsia="Times New Roman" w:cstheme="minorHAnsi"/>
          <w:b/>
          <w:bCs/>
          <w:noProof/>
        </w:rPr>
        <w:t>S</w:t>
      </w:r>
      <w:r w:rsidRPr="00404E8A">
        <w:rPr>
          <w:rFonts w:eastAsia="Times New Roman" w:cstheme="minorHAnsi"/>
          <w:b/>
          <w:bCs/>
          <w:noProof/>
        </w:rPr>
        <w:t>1: Summary statistics of</w:t>
      </w:r>
      <w:r>
        <w:rPr>
          <w:rFonts w:eastAsia="Times New Roman" w:cstheme="minorHAnsi"/>
          <w:b/>
          <w:bCs/>
          <w:noProof/>
        </w:rPr>
        <w:t xml:space="preserve"> </w:t>
      </w:r>
      <w:bookmarkStart w:id="0" w:name="_Hlk177974629"/>
      <w:r w:rsidR="00F07C7F">
        <w:rPr>
          <w:rFonts w:eastAsia="Times New Roman" w:cstheme="minorHAnsi"/>
          <w:b/>
          <w:bCs/>
          <w:noProof/>
        </w:rPr>
        <w:t>sequence reads</w:t>
      </w:r>
      <w:r>
        <w:rPr>
          <w:rFonts w:eastAsia="Times New Roman" w:cstheme="minorHAnsi"/>
          <w:b/>
          <w:bCs/>
          <w:noProof/>
        </w:rPr>
        <w:t xml:space="preserve"> </w:t>
      </w:r>
      <w:bookmarkEnd w:id="0"/>
      <w:r>
        <w:rPr>
          <w:rFonts w:eastAsia="Times New Roman" w:cstheme="minorHAnsi"/>
          <w:b/>
          <w:bCs/>
          <w:noProof/>
        </w:rPr>
        <w:t>of</w:t>
      </w:r>
      <w:r w:rsidRPr="00404E8A">
        <w:rPr>
          <w:rFonts w:eastAsia="Times New Roman" w:cstheme="minorHAnsi"/>
          <w:b/>
          <w:bCs/>
          <w:noProof/>
        </w:rPr>
        <w:t xml:space="preserve"> each sample tested in our study. </w:t>
      </w:r>
    </w:p>
    <w:tbl>
      <w:tblPr>
        <w:tblW w:w="126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8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6720F4" w:rsidRPr="00404E8A" w14:paraId="76597C25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168308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read set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351A31F0" w14:textId="10C040FE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</w:t>
            </w: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48FA92F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2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4FE3D75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3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72C9938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4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3A2E6BB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5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21E7A0C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6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4E10B75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7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7256101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8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6AB3545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9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7CB834B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10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41CC6FB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11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5AE74BF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12</w:t>
            </w:r>
          </w:p>
        </w:tc>
      </w:tr>
      <w:tr w:rsidR="006720F4" w:rsidRPr="00404E8A" w14:paraId="51005196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1FC939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total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1B72DA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133,48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B5FF83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463,44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BC198C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641,14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D0E61A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448,93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BC63F2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336,60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F72A1E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337,11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BBACF4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243,34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8AD8F0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280,74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5551C5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303,41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D2E22A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024,88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DF45F1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521,13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2F01FC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296,464</w:t>
            </w:r>
          </w:p>
        </w:tc>
      </w:tr>
      <w:tr w:rsidR="006720F4" w:rsidRPr="00404E8A" w14:paraId="7174C237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446D31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no_adapter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C1D03E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16,04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02B9A0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79,54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3BFA6D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96,92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A6FC8A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28,88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D720C1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73,46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B4651C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40,02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3BD0D1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06,04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6AC59F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88,13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D032EB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86,83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E241D3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57,01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A818EB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72,59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74BC94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07,582</w:t>
            </w:r>
          </w:p>
        </w:tc>
      </w:tr>
      <w:tr w:rsidR="006720F4" w:rsidRPr="00404E8A" w14:paraId="59D10720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74B9EA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too_short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B11810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812,6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98E8FC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58,14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D2F8B2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468,78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3FA55A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83,0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5B48C2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68,57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A71C5F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76,06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9C4F3C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96,58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3C982C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72,55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4AA991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46,34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FC07CF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77,59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6871FF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88,30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8E239D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41,433</w:t>
            </w:r>
          </w:p>
        </w:tc>
      </w:tr>
      <w:tr w:rsidR="006720F4" w:rsidRPr="00404E8A" w14:paraId="15EEC4F9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30B4EA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UMI_defective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3D582C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62,02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107273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806,72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A7967A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90,18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E89CA8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89,99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72C8A7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45,39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2C8F21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70,34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1FD182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19,91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59567C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15,46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FBB8A5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18,84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8B83E2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69,98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F33FC6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900,01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867171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47,358</w:t>
            </w:r>
          </w:p>
        </w:tc>
      </w:tr>
      <w:tr w:rsidR="006720F4" w:rsidRPr="00404E8A" w14:paraId="6D9B9C00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4074D9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mi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738581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04,42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79974E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91,81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52795D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54,21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AAD437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857,06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401C93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30,43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3919B3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49,04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3FCBBC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68,12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1BD054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65,9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B8161C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60,5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D9093B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91,23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E7FA28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09,96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18B071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27,950</w:t>
            </w:r>
          </w:p>
        </w:tc>
      </w:tr>
      <w:tr w:rsidR="006720F4" w:rsidRPr="00404E8A" w14:paraId="6888ECF3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5BC910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hairpin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E13A78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84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30DFF6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96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B0B7F0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99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3146E3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4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1D4B21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0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7C1A14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26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A54269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14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959188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43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A0E597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88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38C12F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1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FBF44B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86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7BB53C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389</w:t>
            </w:r>
          </w:p>
        </w:tc>
      </w:tr>
      <w:tr w:rsidR="006720F4" w:rsidRPr="00404E8A" w14:paraId="6271E697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7F71E6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pi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E559C5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1,56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55AE64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4,18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B403E1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5,61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A9B5A4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3,12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4E2AEF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8,35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75FA99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9,05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BF956E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2,99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786AD7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0,08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4BA4D4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1,99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A3397D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6,99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8545D3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8,43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78989A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8,504</w:t>
            </w:r>
          </w:p>
        </w:tc>
      </w:tr>
      <w:tr w:rsidR="006720F4" w:rsidRPr="00404E8A" w14:paraId="571E11B7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6A8076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r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731888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0,25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24FC27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5,19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8E523A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2,07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994B8C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1,43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9805F6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4,43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CD8374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9,67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DCE52D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9,98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F4C37E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6,61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A0A5FA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5,86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B05753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4,4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B6ECB7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7,42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480AA9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81,548</w:t>
            </w:r>
          </w:p>
        </w:tc>
      </w:tr>
      <w:tr w:rsidR="006720F4" w:rsidRPr="00404E8A" w14:paraId="48D40ABA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79A7AA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t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C6095C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1,56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05F2B8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4,28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E16401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7,22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6A4E4C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3,73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EEA8CC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6,83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7267A6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5,14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A32239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4,01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08C735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2,57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7315A0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3,95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B5853D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0,52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695B5C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5,08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86B562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0,401</w:t>
            </w:r>
          </w:p>
        </w:tc>
      </w:tr>
      <w:tr w:rsidR="006720F4" w:rsidRPr="00404E8A" w14:paraId="6062D0E1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9AC5A3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m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40D9EE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8,79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995391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6,8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CBB096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2,50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E64B88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6,07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90782B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2,51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02E432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1,49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9D404F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3,57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5D0507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6,91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3AC27B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6,23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E7D928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9,37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26BB54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7,45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915B23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7,456</w:t>
            </w:r>
          </w:p>
        </w:tc>
      </w:tr>
      <w:tr w:rsidR="006720F4" w:rsidRPr="00404E8A" w14:paraId="6C762E04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9F42CF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other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76DE8C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34,04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E880D7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65,05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479225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94,77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626249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58,58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05774C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40,86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628A72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00,96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0A246D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12,48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C85422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20,66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F47E96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37,00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4D0D0A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6,46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9E098A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34,77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84C917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95,760</w:t>
            </w:r>
          </w:p>
        </w:tc>
      </w:tr>
      <w:tr w:rsidR="006720F4" w:rsidRPr="00404E8A" w14:paraId="52E0AEB9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CD045D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notCharacterized_Mappable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D1422A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4,90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881F01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9,97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BE4FF5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7,33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B23B99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3,84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493B6A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6,19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1D3654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7,59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5E2618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5,59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8C4BCC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2,49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E8C043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4,67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C8AF34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2,32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9A4765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1,14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55D99C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4,579</w:t>
            </w:r>
          </w:p>
        </w:tc>
      </w:tr>
      <w:tr w:rsidR="006720F4" w:rsidRPr="00404E8A" w14:paraId="0B6486FC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09BC3B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notCharacterized_notMappable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2B08C3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6,37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9FFE51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0,68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9034A7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0,50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E4B8A4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1,74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30556C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8,84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EDE1F7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6,44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A6969D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2,89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90E995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7,82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01CE9C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8,19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041755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8,45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A3EB8B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4,08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340E38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2,504</w:t>
            </w:r>
          </w:p>
        </w:tc>
      </w:tr>
      <w:tr w:rsidR="006720F4" w:rsidRPr="00404E8A" w14:paraId="71AF09C6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A9B311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read set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1EB6F40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13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6BBCA4F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14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3F12155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15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33CA651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16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7694975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17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3D7FC89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18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6A3F21C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19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130059E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20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0F853DF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21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05A636A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22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548B279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23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797AA8E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24</w:t>
            </w:r>
          </w:p>
        </w:tc>
      </w:tr>
      <w:tr w:rsidR="006720F4" w:rsidRPr="00404E8A" w14:paraId="3DD3FEE6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316D90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total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E8FE0B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602,54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0ADA9A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638,78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15209D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532,3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35144E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541,12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FCDB8D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768,94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2392FA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644,16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6E5026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869,90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A99741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711,44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C06A3C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905,44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5C660A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882,37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676286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901,62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DF8D36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799,131</w:t>
            </w:r>
          </w:p>
        </w:tc>
      </w:tr>
      <w:tr w:rsidR="006720F4" w:rsidRPr="00404E8A" w14:paraId="1CC33C1B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8E6928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no_adapter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08FF7C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79,79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E21194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84,92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6D3BB6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08,67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3C8DC4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90,60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BB62C7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45,00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6D480F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70,94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1642BE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33,03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AF4B17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61,95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848910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63,2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2EF690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19,97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59CAB4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81,23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662863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20,644</w:t>
            </w:r>
          </w:p>
        </w:tc>
      </w:tr>
      <w:tr w:rsidR="006720F4" w:rsidRPr="00404E8A" w14:paraId="4186136A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8E588A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too_short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8B8A5B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85,04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EBA540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96,11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D3604E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46,16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C67F26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42,11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ACA5DD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69,35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07FACF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55,59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D1B7D3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14,01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2A04A2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10,39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A498E9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07,28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2F0EBB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36,66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F8F747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06,10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D73E0D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31,889</w:t>
            </w:r>
          </w:p>
        </w:tc>
      </w:tr>
      <w:tr w:rsidR="006720F4" w:rsidRPr="00404E8A" w14:paraId="69F47930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FA3ABE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UMI_defective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506104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25,62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4AAAA4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14,08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253AB7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04,71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EE5616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70,23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0D755B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83,30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000F48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54,48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FB2843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84,86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E87E8C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21,22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EFA395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99,14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077968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66,10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6D688B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24,63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F46CB5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36,604</w:t>
            </w:r>
          </w:p>
        </w:tc>
      </w:tr>
      <w:tr w:rsidR="006720F4" w:rsidRPr="00404E8A" w14:paraId="7DAEABFD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2DA0E7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mi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268BD0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09,54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7285CF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60,91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282EB5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99,67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38A1A6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30,74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423C00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13,87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A8B9C6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02,99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8FAC6B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26,46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7A580D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48,74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34D953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91,10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261831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50,97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1EFFB9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61,16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E9322E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30,556</w:t>
            </w:r>
          </w:p>
        </w:tc>
      </w:tr>
      <w:tr w:rsidR="006720F4" w:rsidRPr="00404E8A" w14:paraId="785256A2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109125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hairpin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410FF7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09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B24BDE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13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B976DE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81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B5F852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64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A84851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01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8F254F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2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3B2558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22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B87248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58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A915A1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60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53AC2C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20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A50427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42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4136D3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330</w:t>
            </w:r>
          </w:p>
        </w:tc>
      </w:tr>
      <w:tr w:rsidR="006720F4" w:rsidRPr="00404E8A" w14:paraId="7CA359EE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9D27BC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pi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AE2CBD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6,8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9B3F04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6,48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71655C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5,88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EE54F5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8,26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E20ADB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9,97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6B536C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2,20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10315F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3,25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E6F260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9,92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912F7A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1,2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7B4312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6,62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6CDF9A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2,49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6EEA7A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0,975</w:t>
            </w:r>
          </w:p>
        </w:tc>
      </w:tr>
      <w:tr w:rsidR="006720F4" w:rsidRPr="00404E8A" w14:paraId="17FFAFDA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1BE079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r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236A0C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7,40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4C383A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7,92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B9DA94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2,59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A74EBC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2,47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28708F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2,17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170B2D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2,69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B8ACA2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7,33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679723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0,79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C20599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4,40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01AB28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4,08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B3EC9D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7,96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2D31CA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7,974</w:t>
            </w:r>
          </w:p>
        </w:tc>
      </w:tr>
      <w:tr w:rsidR="006720F4" w:rsidRPr="00404E8A" w14:paraId="0880C508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70A0EF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t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7ED129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0,29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CEF042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4,85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87FD33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3,87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AD7C16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4,84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22331A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6,84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B34DE8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5,14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649116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5,47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C2D264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2,27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B237DA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6,97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B97C76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2,19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8CAB27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81,84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32E0BA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8,002</w:t>
            </w:r>
          </w:p>
        </w:tc>
      </w:tr>
      <w:tr w:rsidR="006720F4" w:rsidRPr="00404E8A" w14:paraId="1F5B5E30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F13777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m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8DA9C2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9,73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5A50CB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5,10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7E570B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9,47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8220B1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5,90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D0FB5A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6,30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EB810F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1,33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66FE35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1,99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D726ED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1,73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A139C0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6,76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D54A10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2,48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2B2CBF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9,50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04843B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7,532</w:t>
            </w:r>
          </w:p>
        </w:tc>
      </w:tr>
      <w:tr w:rsidR="006720F4" w:rsidRPr="00404E8A" w14:paraId="0065C427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F3917A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other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C4D2EB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09,73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805320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54,46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A5C84A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20,89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A59627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30,01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22355B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54,99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09CD35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18,40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B651D8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72,74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12AAB3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72,78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CF761D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55,47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970DDC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72,02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9F9EED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43,83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44D9BF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32,778</w:t>
            </w:r>
          </w:p>
        </w:tc>
      </w:tr>
      <w:tr w:rsidR="006720F4" w:rsidRPr="00404E8A" w14:paraId="01189098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B22C91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notCharacterized_Mappable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0891E5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9,87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75D030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5,3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64A428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9,86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9E792E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9,97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3FBA1E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1,28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77EE9A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2,34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AD71B4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7,84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93EBB5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5,99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6A7356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4,03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7B7AC7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9,91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C60568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4,86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6E4583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4,062</w:t>
            </w:r>
          </w:p>
        </w:tc>
      </w:tr>
      <w:tr w:rsidR="006720F4" w:rsidRPr="00404E8A" w14:paraId="56086F67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66FD88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notCharacterized_notMappable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BD3A86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7,51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1F0ADE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7,40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94C72B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9,73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4DA899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4,29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EDE146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4,81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8C2122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7,28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840493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1,66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545F9B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4,02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88A559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4,1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E02A02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0,11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5C7D72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6,54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E9505B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6,785</w:t>
            </w:r>
          </w:p>
        </w:tc>
      </w:tr>
      <w:tr w:rsidR="006720F4" w:rsidRPr="00404E8A" w14:paraId="15A2D120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CA6B84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read set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42F8714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25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501EA9C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26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436504B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27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1573129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28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7A9CD51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29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6DA8A47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30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79B9FE2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31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6F57524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32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03FBD48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33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6F15AA3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34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2D30ECE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35</w:t>
            </w:r>
          </w:p>
        </w:tc>
        <w:tc>
          <w:tcPr>
            <w:tcW w:w="848" w:type="dxa"/>
            <w:shd w:val="clear" w:color="auto" w:fill="auto"/>
            <w:vAlign w:val="bottom"/>
            <w:hideMark/>
          </w:tcPr>
          <w:p w14:paraId="48FC645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S36</w:t>
            </w:r>
          </w:p>
        </w:tc>
      </w:tr>
      <w:tr w:rsidR="006720F4" w:rsidRPr="00404E8A" w14:paraId="4044BAC4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23D78D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total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B519D2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201,57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505F0B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412,89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FEFEA9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564,12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2070AC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697,90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3364EF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580,57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58104B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855,52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19DF0C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727,80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32A495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834,39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84CB35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820,57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18A2DC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255,29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D0A5B0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145,24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153A09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696,643</w:t>
            </w:r>
          </w:p>
        </w:tc>
      </w:tr>
      <w:tr w:rsidR="006720F4" w:rsidRPr="00404E8A" w14:paraId="599A80E6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7BDB8F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no_adapter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46E75D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14,73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CAB67D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64,04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6BC49F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11,70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06DBFC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81,21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D6205B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22,62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482E71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49,50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CE86FD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04,39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C17691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06,14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926827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79,03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56838D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49,16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A5A7F7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41,30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CD95B9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53,265</w:t>
            </w:r>
          </w:p>
        </w:tc>
      </w:tr>
      <w:tr w:rsidR="006720F4" w:rsidRPr="00404E8A" w14:paraId="3B488EAB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74FCC6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too_short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B604A0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85,20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804CF8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13,16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B993D2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34,12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0CB472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70,87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1764C8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31,5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263E12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07,96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CC1F29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83,53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7840E4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02,20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025877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75,61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ACA1AB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86,62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66F094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33,32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CC4219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23,165</w:t>
            </w:r>
          </w:p>
        </w:tc>
      </w:tr>
      <w:tr w:rsidR="006720F4" w:rsidRPr="00404E8A" w14:paraId="126551E0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9960B9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UMI_defective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C48698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81,51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105B55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22,48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30B8FA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21,06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D92852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00,38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90A3B2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77,25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88CEE4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59,49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19F390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74,32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45C4DD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64,60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423DC3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29,8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EC42E6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17,72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734178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90,80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47688A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825,117</w:t>
            </w:r>
          </w:p>
        </w:tc>
      </w:tr>
      <w:tr w:rsidR="006720F4" w:rsidRPr="00404E8A" w14:paraId="40C92371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402C4B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mi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942294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52,69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A365F7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71,62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2F9F7F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15,48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AAA38A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83,37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F4C904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99,63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746AD7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75,90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D7942E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04,59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008C39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74,33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B43E3E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75,06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68BC8C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981,59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BA321D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27,00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C54EB0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67,208</w:t>
            </w:r>
          </w:p>
        </w:tc>
      </w:tr>
      <w:tr w:rsidR="006720F4" w:rsidRPr="00404E8A" w14:paraId="2791C621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7F616CD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hairpin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79A005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8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A0C3AA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08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233478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81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44CC41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26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00C68D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43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71F1E4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7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FD974A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45C922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8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E60464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9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E73DBC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,14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DC3CCB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93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B917DB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,011</w:t>
            </w:r>
          </w:p>
        </w:tc>
      </w:tr>
      <w:tr w:rsidR="006720F4" w:rsidRPr="00404E8A" w14:paraId="53FDA35C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E6AAD3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pi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D84E16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6,70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DC87AB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1,53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F17DAC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5,31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12FDAB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5,39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3E70FB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8,03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2540E1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4,84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DAD845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4,12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4BBAED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3,22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F30455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9,88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9E16B3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6,50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7DA9E1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8,00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8F0411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4,344</w:t>
            </w:r>
          </w:p>
        </w:tc>
      </w:tr>
      <w:tr w:rsidR="006720F4" w:rsidRPr="00404E8A" w14:paraId="6DE33133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470ED5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r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B4F0D0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5,37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2B3DC9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0,65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922BA9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6,16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45DFB7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5,56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485DE2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1,54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EA9302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3,98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BAA014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2,43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400771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5,33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0E53C9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3,48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5515BB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5,61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D3881E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1,51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BDC4F8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9,576</w:t>
            </w:r>
          </w:p>
        </w:tc>
      </w:tr>
      <w:tr w:rsidR="006720F4" w:rsidRPr="00404E8A" w14:paraId="4CB9F208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FE35ED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t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0BA854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2,43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E978B1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2,90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6C1030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6,08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59EB49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8,53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4828E1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2,26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F912F7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6,91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FD7BE4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8,5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2AB8AF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0,93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9FF62D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4,97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5800A5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2,20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C1A28A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7,11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295827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8,439</w:t>
            </w:r>
          </w:p>
        </w:tc>
      </w:tr>
      <w:tr w:rsidR="006720F4" w:rsidRPr="00404E8A" w14:paraId="656630C4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486F39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m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83C147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9,12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3EAEC6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0,70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67D1CD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1,14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8C7442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0,84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F8DADD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5,59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952AA4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1,45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35B673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2,49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492B73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2,66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B8C835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8,91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89774D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2,00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569A2C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8,22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096D49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4,012</w:t>
            </w:r>
          </w:p>
        </w:tc>
      </w:tr>
      <w:tr w:rsidR="006720F4" w:rsidRPr="00404E8A" w14:paraId="14611EB3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C69CAE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otherRNA_Read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19A223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1,0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11F5C1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22,33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B1CBC7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14,03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877007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18,61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859A9E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94,23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2D7C02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00,70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9F2C18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69,29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0F818F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07,16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8E26DE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13,39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1A0382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35,80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A95F65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97,8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6187C3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41,938</w:t>
            </w:r>
          </w:p>
        </w:tc>
      </w:tr>
      <w:tr w:rsidR="006720F4" w:rsidRPr="00404E8A" w14:paraId="4EFE04B8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CE363A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notCharacterized_Mappable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A7331C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8,04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04A2C0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3,32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8892A3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4,78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124857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1,35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1214D7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1,68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5A5DE9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3,90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75A2E1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0,42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9A5ED6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4,32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D91A79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3,20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7D6380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40,27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030098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3,79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DEB829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56,806</w:t>
            </w:r>
          </w:p>
        </w:tc>
      </w:tr>
      <w:tr w:rsidR="006720F4" w:rsidRPr="00404E8A" w14:paraId="23356377" w14:textId="77777777" w:rsidTr="006720F4">
        <w:trPr>
          <w:trHeight w:val="281"/>
          <w:jc w:val="center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207D84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notCharacterized_notMappable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20179B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4,11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DA7D58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19,03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AB7574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3,39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69D378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60,49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868F95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4,76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E330FC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0,17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7F1C29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32,81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0C452D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2,77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6AAA5F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26,51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BAF01B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86,63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3E1169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93,36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D2D056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6"/>
                <w:szCs w:val="16"/>
                <w14:ligatures w14:val="none"/>
              </w:rPr>
              <w:t>70,762</w:t>
            </w:r>
          </w:p>
        </w:tc>
      </w:tr>
    </w:tbl>
    <w:p w14:paraId="5235894C" w14:textId="77777777" w:rsidR="006720F4" w:rsidRPr="00404E8A" w:rsidRDefault="006720F4" w:rsidP="006720F4">
      <w:pPr>
        <w:spacing w:line="360" w:lineRule="auto"/>
        <w:jc w:val="both"/>
        <w:rPr>
          <w:rFonts w:eastAsia="Times New Roman" w:cstheme="minorHAnsi"/>
          <w:b/>
          <w:bCs/>
          <w:noProof/>
        </w:rPr>
      </w:pPr>
    </w:p>
    <w:p w14:paraId="6AE103DF" w14:textId="77777777" w:rsidR="006720F4" w:rsidRPr="00404E8A" w:rsidRDefault="006720F4" w:rsidP="006720F4">
      <w:pPr>
        <w:spacing w:line="360" w:lineRule="auto"/>
        <w:jc w:val="both"/>
        <w:rPr>
          <w:rFonts w:eastAsia="Times New Roman" w:cstheme="minorHAnsi"/>
          <w:b/>
          <w:bCs/>
          <w:noProof/>
        </w:rPr>
      </w:pPr>
    </w:p>
    <w:p w14:paraId="555E64FE" w14:textId="77777777" w:rsidR="006720F4" w:rsidRPr="00404E8A" w:rsidRDefault="006720F4" w:rsidP="006720F4">
      <w:pPr>
        <w:spacing w:line="360" w:lineRule="auto"/>
        <w:jc w:val="both"/>
        <w:rPr>
          <w:rFonts w:eastAsia="Times New Roman" w:cstheme="minorHAnsi"/>
          <w:b/>
          <w:bCs/>
          <w:noProof/>
        </w:rPr>
      </w:pPr>
    </w:p>
    <w:p w14:paraId="21553C2B" w14:textId="77777777" w:rsidR="006720F4" w:rsidRPr="00404E8A" w:rsidRDefault="006720F4" w:rsidP="006720F4">
      <w:pPr>
        <w:spacing w:line="360" w:lineRule="auto"/>
        <w:jc w:val="both"/>
        <w:rPr>
          <w:rFonts w:eastAsia="Times New Roman" w:cstheme="minorHAnsi"/>
          <w:b/>
          <w:bCs/>
          <w:noProof/>
        </w:rPr>
      </w:pPr>
    </w:p>
    <w:p w14:paraId="5DF1F391" w14:textId="77777777" w:rsidR="006720F4" w:rsidRPr="00404E8A" w:rsidRDefault="006720F4" w:rsidP="006720F4">
      <w:pPr>
        <w:spacing w:line="360" w:lineRule="auto"/>
        <w:jc w:val="both"/>
        <w:rPr>
          <w:rFonts w:eastAsia="Times New Roman" w:cstheme="minorHAnsi"/>
          <w:b/>
          <w:bCs/>
          <w:noProof/>
        </w:rPr>
      </w:pPr>
    </w:p>
    <w:p w14:paraId="2619F97D" w14:textId="77777777" w:rsidR="006720F4" w:rsidRPr="00404E8A" w:rsidRDefault="006720F4" w:rsidP="006720F4">
      <w:pPr>
        <w:spacing w:line="360" w:lineRule="auto"/>
        <w:jc w:val="both"/>
        <w:rPr>
          <w:rFonts w:eastAsia="Times New Roman" w:cstheme="minorHAnsi"/>
          <w:b/>
          <w:bCs/>
          <w:noProof/>
        </w:rPr>
      </w:pPr>
    </w:p>
    <w:p w14:paraId="4D84F4E5" w14:textId="77777777" w:rsidR="006720F4" w:rsidRPr="00404E8A" w:rsidRDefault="006720F4" w:rsidP="006720F4">
      <w:pPr>
        <w:spacing w:line="360" w:lineRule="auto"/>
        <w:jc w:val="both"/>
        <w:rPr>
          <w:rFonts w:eastAsia="Times New Roman" w:cstheme="minorHAnsi"/>
          <w:b/>
          <w:bCs/>
          <w:noProof/>
        </w:rPr>
      </w:pPr>
    </w:p>
    <w:p w14:paraId="00B3CFC9" w14:textId="63BC4867" w:rsidR="006720F4" w:rsidRPr="00404E8A" w:rsidRDefault="006720F4" w:rsidP="006720F4">
      <w:pPr>
        <w:spacing w:line="360" w:lineRule="auto"/>
        <w:jc w:val="both"/>
        <w:rPr>
          <w:rFonts w:eastAsia="Times New Roman" w:cstheme="minorHAnsi"/>
          <w:b/>
          <w:bCs/>
          <w:noProof/>
        </w:rPr>
      </w:pPr>
      <w:r w:rsidRPr="00404E8A">
        <w:rPr>
          <w:rFonts w:eastAsia="Times New Roman" w:cstheme="minorHAnsi"/>
          <w:b/>
          <w:bCs/>
          <w:noProof/>
        </w:rPr>
        <w:t xml:space="preserve">Supplementary Table </w:t>
      </w:r>
      <w:r w:rsidR="00B91595">
        <w:rPr>
          <w:rFonts w:eastAsia="Times New Roman" w:cstheme="minorHAnsi"/>
          <w:b/>
          <w:bCs/>
          <w:noProof/>
        </w:rPr>
        <w:t>S</w:t>
      </w:r>
      <w:r w:rsidRPr="00404E8A">
        <w:rPr>
          <w:rFonts w:eastAsia="Times New Roman" w:cstheme="minorHAnsi"/>
          <w:b/>
          <w:bCs/>
          <w:noProof/>
        </w:rPr>
        <w:t xml:space="preserve">2: </w:t>
      </w:r>
      <w:r>
        <w:rPr>
          <w:rFonts w:eastAsia="Times New Roman" w:cstheme="minorHAnsi"/>
          <w:b/>
          <w:bCs/>
          <w:noProof/>
        </w:rPr>
        <w:t>C</w:t>
      </w:r>
      <w:r w:rsidRPr="00404E8A">
        <w:rPr>
          <w:rFonts w:eastAsia="Times New Roman" w:cstheme="minorHAnsi"/>
          <w:b/>
          <w:bCs/>
          <w:noProof/>
        </w:rPr>
        <w:t xml:space="preserve">orrelation matrix of mir-mRNA markers tested </w:t>
      </w:r>
      <w:r>
        <w:rPr>
          <w:rFonts w:eastAsia="Times New Roman" w:cstheme="minorHAnsi"/>
          <w:b/>
          <w:bCs/>
          <w:noProof/>
        </w:rPr>
        <w:t>in</w:t>
      </w:r>
      <w:r w:rsidRPr="00404E8A">
        <w:rPr>
          <w:rFonts w:eastAsia="Times New Roman" w:cstheme="minorHAnsi"/>
          <w:b/>
          <w:bCs/>
          <w:noProof/>
        </w:rPr>
        <w:t xml:space="preserve"> our study.</w:t>
      </w:r>
    </w:p>
    <w:tbl>
      <w:tblPr>
        <w:tblW w:w="12724" w:type="dxa"/>
        <w:tblLook w:val="04A0" w:firstRow="1" w:lastRow="0" w:firstColumn="1" w:lastColumn="0" w:noHBand="0" w:noVBand="1"/>
      </w:tblPr>
      <w:tblGrid>
        <w:gridCol w:w="1458"/>
        <w:gridCol w:w="1041"/>
        <w:gridCol w:w="996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</w:tblGrid>
      <w:tr w:rsidR="006720F4" w:rsidRPr="00404E8A" w14:paraId="1C0BDD35" w14:textId="77777777" w:rsidTr="002230C2">
        <w:trPr>
          <w:trHeight w:val="596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36F64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Target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93251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 Test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1B44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hsa-miR-320-3P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E321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>CAV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39AC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 xml:space="preserve">MYC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6A89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>PRDM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E042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 xml:space="preserve">PTEN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1B2C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 xml:space="preserve">GSK3B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3F34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>CXCL3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9B29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 xml:space="preserve">AKT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5B1D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 xml:space="preserve">BCL2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51EB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>FOXO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710A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 xml:space="preserve">IL-10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6411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 xml:space="preserve">TGFB1    </w:t>
            </w:r>
          </w:p>
        </w:tc>
      </w:tr>
      <w:tr w:rsidR="006720F4" w:rsidRPr="00404E8A" w14:paraId="0F3B2878" w14:textId="77777777" w:rsidTr="002230C2">
        <w:trPr>
          <w:trHeight w:val="454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32098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hsa-miR-320-3P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A460A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BB92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A337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368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5BF4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350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7556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23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4A8D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251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CFD3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385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B160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20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8C55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255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84AD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274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AF91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23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28D9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276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DE5F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118</w:t>
            </w:r>
          </w:p>
        </w:tc>
      </w:tr>
      <w:tr w:rsidR="006720F4" w:rsidRPr="00404E8A" w14:paraId="217384D9" w14:textId="77777777" w:rsidTr="002230C2">
        <w:trPr>
          <w:trHeight w:val="284"/>
        </w:trPr>
        <w:tc>
          <w:tcPr>
            <w:tcW w:w="1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C35D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FB814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i/>
                <w:iCs/>
                <w:noProof/>
                <w:kern w:val="0"/>
                <w:sz w:val="18"/>
                <w:szCs w:val="18"/>
                <w14:ligatures w14:val="none"/>
              </w:rPr>
              <w:t>p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B75E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71B8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7C02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3047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F1C7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4469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4F9C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10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F28D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4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EF9B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E455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6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5B62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9B07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364</w:t>
            </w:r>
          </w:p>
        </w:tc>
      </w:tr>
      <w:tr w:rsidR="006720F4" w:rsidRPr="00404E8A" w14:paraId="1AE20EF5" w14:textId="77777777" w:rsidTr="002230C2">
        <w:trPr>
          <w:trHeight w:val="454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BC347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 xml:space="preserve">CAV1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35F64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5BFF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368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2F74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3F76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00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77AF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426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46A8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270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6D9D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47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FD41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13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7442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16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F4E6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204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0DB3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1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7374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09E9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041</w:t>
            </w:r>
          </w:p>
        </w:tc>
      </w:tr>
      <w:tr w:rsidR="006720F4" w:rsidRPr="00404E8A" w14:paraId="51C4AE2B" w14:textId="77777777" w:rsidTr="002230C2">
        <w:trPr>
          <w:trHeight w:val="284"/>
        </w:trPr>
        <w:tc>
          <w:tcPr>
            <w:tcW w:w="1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494A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A6FD9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i/>
                <w:iCs/>
                <w:noProof/>
                <w:kern w:val="0"/>
                <w:sz w:val="18"/>
                <w:szCs w:val="18"/>
                <w14:ligatures w14:val="none"/>
              </w:rPr>
              <w:t>p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A811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7FC6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B684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BD8E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D452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3A3B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C918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15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8A19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6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D0A9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CBED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5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2297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36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E126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659</w:t>
            </w:r>
          </w:p>
        </w:tc>
      </w:tr>
      <w:tr w:rsidR="006720F4" w:rsidRPr="00404E8A" w14:paraId="5099DE1A" w14:textId="77777777" w:rsidTr="002230C2">
        <w:trPr>
          <w:trHeight w:val="454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5A7CA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 xml:space="preserve">MYC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6D65D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7D78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350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3F16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00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1DE9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43B9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660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DE9E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624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29CD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853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84CE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494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B47D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712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F916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712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A83F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738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4BF3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13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98FA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117</w:t>
            </w:r>
          </w:p>
        </w:tc>
      </w:tr>
      <w:tr w:rsidR="006720F4" w:rsidRPr="00404E8A" w14:paraId="40D25E65" w14:textId="77777777" w:rsidTr="002230C2">
        <w:trPr>
          <w:trHeight w:val="284"/>
        </w:trPr>
        <w:tc>
          <w:tcPr>
            <w:tcW w:w="1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A67D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9E2EC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i/>
                <w:iCs/>
                <w:noProof/>
                <w:kern w:val="0"/>
                <w:sz w:val="18"/>
                <w:szCs w:val="18"/>
                <w14:ligatures w14:val="none"/>
              </w:rPr>
              <w:t>p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6087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FE4F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0D8C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9823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65B9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48C3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4FEF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523E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FA2F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BF19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F099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15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09FE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209</w:t>
            </w:r>
          </w:p>
        </w:tc>
      </w:tr>
      <w:tr w:rsidR="006720F4" w:rsidRPr="00404E8A" w14:paraId="7A46DEB0" w14:textId="77777777" w:rsidTr="002230C2">
        <w:trPr>
          <w:trHeight w:val="454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7C127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>PRDM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DE68C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58D0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23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11CF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426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00EA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660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E48D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C96B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80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0244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667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BD00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79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813C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626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B897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615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581B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98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DD0B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06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E210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182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</w:tr>
      <w:tr w:rsidR="006720F4" w:rsidRPr="00404E8A" w14:paraId="6955898B" w14:textId="77777777" w:rsidTr="002230C2">
        <w:trPr>
          <w:trHeight w:val="284"/>
        </w:trPr>
        <w:tc>
          <w:tcPr>
            <w:tcW w:w="1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A068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38C41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i/>
                <w:iCs/>
                <w:noProof/>
                <w:kern w:val="0"/>
                <w:sz w:val="18"/>
                <w:szCs w:val="18"/>
                <w14:ligatures w14:val="none"/>
              </w:rPr>
              <w:t>p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8049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50B5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002E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D62D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6A28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62AF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B7E0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FB2A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4B8A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BF92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1BAA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46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2C46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50</w:t>
            </w:r>
          </w:p>
        </w:tc>
      </w:tr>
      <w:tr w:rsidR="006720F4" w:rsidRPr="00404E8A" w14:paraId="676E890C" w14:textId="77777777" w:rsidTr="002230C2">
        <w:trPr>
          <w:trHeight w:val="454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8A898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 xml:space="preserve">PTEN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CA55A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4090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251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B684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270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D172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624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D3FE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80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A598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8DE7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51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A657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444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2C2C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76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7D3A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48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00C8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27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C925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0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71FD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027</w:t>
            </w:r>
          </w:p>
        </w:tc>
      </w:tr>
      <w:tr w:rsidR="006720F4" w:rsidRPr="00404E8A" w14:paraId="0B1E287C" w14:textId="77777777" w:rsidTr="002230C2">
        <w:trPr>
          <w:trHeight w:val="284"/>
        </w:trPr>
        <w:tc>
          <w:tcPr>
            <w:tcW w:w="1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C85C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F5C74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i/>
                <w:iCs/>
                <w:noProof/>
                <w:kern w:val="0"/>
                <w:sz w:val="18"/>
                <w:szCs w:val="18"/>
                <w14:ligatures w14:val="none"/>
              </w:rPr>
              <w:t>p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B361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7639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4005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D6F0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8670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68CC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41DF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F4F5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4CEE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209C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EB27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39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0A95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774</w:t>
            </w:r>
          </w:p>
        </w:tc>
      </w:tr>
      <w:tr w:rsidR="006720F4" w:rsidRPr="00404E8A" w14:paraId="0B5F879C" w14:textId="77777777" w:rsidTr="002230C2">
        <w:trPr>
          <w:trHeight w:val="454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03CC6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 xml:space="preserve">GSK3B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C55D7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F741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385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5C33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47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EF08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853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EE87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667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8699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51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8337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AC24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347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D158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55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F761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606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1CEE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85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C6F5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05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8C94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158</w:t>
            </w:r>
          </w:p>
        </w:tc>
      </w:tr>
      <w:tr w:rsidR="006720F4" w:rsidRPr="00404E8A" w14:paraId="4AB926AC" w14:textId="77777777" w:rsidTr="002230C2">
        <w:trPr>
          <w:trHeight w:val="284"/>
        </w:trPr>
        <w:tc>
          <w:tcPr>
            <w:tcW w:w="1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2301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5B694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i/>
                <w:iCs/>
                <w:noProof/>
                <w:kern w:val="0"/>
                <w:sz w:val="18"/>
                <w:szCs w:val="18"/>
                <w14:ligatures w14:val="none"/>
              </w:rPr>
              <w:t>p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18B0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E552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63F1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FE07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370D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D2E7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B775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D6F9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DBAE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9319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FAAA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54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2587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89</w:t>
            </w:r>
          </w:p>
        </w:tc>
      </w:tr>
      <w:tr w:rsidR="006720F4" w:rsidRPr="00404E8A" w14:paraId="0B621BC0" w14:textId="77777777" w:rsidTr="002230C2">
        <w:trPr>
          <w:trHeight w:val="454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0D731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 xml:space="preserve">CXCL3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062F8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AEC0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20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E484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13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77CF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494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12FB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79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1988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444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4C98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347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44E7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3A9F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699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D189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91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43B5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692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5F33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2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15B8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200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</w:tr>
      <w:tr w:rsidR="006720F4" w:rsidRPr="00404E8A" w14:paraId="5C75AAF0" w14:textId="77777777" w:rsidTr="002230C2">
        <w:trPr>
          <w:trHeight w:val="284"/>
        </w:trPr>
        <w:tc>
          <w:tcPr>
            <w:tcW w:w="1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F3AF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15E1A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i/>
                <w:iCs/>
                <w:noProof/>
                <w:kern w:val="0"/>
                <w:sz w:val="18"/>
                <w:szCs w:val="18"/>
                <w14:ligatures w14:val="none"/>
              </w:rPr>
              <w:t>p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DDDC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10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180D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15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8B3B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4284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95A9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470C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73EB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CA8D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66E8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B789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D947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76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4824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31</w:t>
            </w:r>
          </w:p>
        </w:tc>
      </w:tr>
      <w:tr w:rsidR="006720F4" w:rsidRPr="00404E8A" w14:paraId="46A69E23" w14:textId="77777777" w:rsidTr="002230C2">
        <w:trPr>
          <w:trHeight w:val="454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2BA34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 xml:space="preserve">AKT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24092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FEAA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255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98EB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16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5B77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712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CED3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626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3F58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76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EDA2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55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457D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699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AEA8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4674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793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B030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814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F330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12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4679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309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6720F4" w:rsidRPr="00404E8A" w14:paraId="25466E92" w14:textId="77777777" w:rsidTr="002230C2">
        <w:trPr>
          <w:trHeight w:val="284"/>
        </w:trPr>
        <w:tc>
          <w:tcPr>
            <w:tcW w:w="1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D8AD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944A0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i/>
                <w:iCs/>
                <w:noProof/>
                <w:kern w:val="0"/>
                <w:sz w:val="18"/>
                <w:szCs w:val="18"/>
                <w14:ligatures w14:val="none"/>
              </w:rPr>
              <w:t>p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9966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4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D113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6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B472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6401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6B6A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948E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DCC7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993D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9C28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86E9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75D8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166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B4F8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6720F4" w:rsidRPr="00404E8A" w14:paraId="5738FC24" w14:textId="77777777" w:rsidTr="002230C2">
        <w:trPr>
          <w:trHeight w:val="454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0C94E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 xml:space="preserve">BCL2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BA49A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8415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274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E9C5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204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170C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712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F753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615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024A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48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C0A6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606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8713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91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CAD6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793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5A93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906B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871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421C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19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0B41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285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6720F4" w:rsidRPr="00404E8A" w14:paraId="0352D3A8" w14:textId="77777777" w:rsidTr="002230C2">
        <w:trPr>
          <w:trHeight w:val="284"/>
        </w:trPr>
        <w:tc>
          <w:tcPr>
            <w:tcW w:w="1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DD69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8ED6D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i/>
                <w:iCs/>
                <w:noProof/>
                <w:kern w:val="0"/>
                <w:sz w:val="18"/>
                <w:szCs w:val="18"/>
                <w14:ligatures w14:val="none"/>
              </w:rPr>
              <w:t>p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5E55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BA9D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EC31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029F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6E14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DB7B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CB2A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F8B9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AD32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475D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867D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5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43AD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6720F4" w:rsidRPr="00404E8A" w14:paraId="73073D53" w14:textId="77777777" w:rsidTr="002230C2">
        <w:trPr>
          <w:trHeight w:val="454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8E7D5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>FOXO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6A697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DC1D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23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14DDC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1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4D01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738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F835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98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E153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27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0C7C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585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E081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692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96DE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814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9904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.871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FF1F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18CB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1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FD3A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290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6720F4" w:rsidRPr="00404E8A" w14:paraId="4E8C44F2" w14:textId="77777777" w:rsidTr="002230C2">
        <w:trPr>
          <w:trHeight w:val="284"/>
        </w:trPr>
        <w:tc>
          <w:tcPr>
            <w:tcW w:w="1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897E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796C3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i/>
                <w:iCs/>
                <w:noProof/>
                <w:kern w:val="0"/>
                <w:sz w:val="18"/>
                <w:szCs w:val="18"/>
                <w14:ligatures w14:val="none"/>
              </w:rPr>
              <w:t>p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8487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6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13E6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5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38D0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5DAF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E5A7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2A46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9332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CE43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C0BE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0F19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1C7F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6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0FD8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6720F4" w:rsidRPr="00404E8A" w14:paraId="2B9A1874" w14:textId="77777777" w:rsidTr="002230C2">
        <w:trPr>
          <w:trHeight w:val="454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3DC44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 xml:space="preserve">IL-10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9F421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6463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276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1779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699A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13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075E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06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8E70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0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3E0F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05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A536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2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D561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12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C0CB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19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FAA7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1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B214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83AF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114</w:t>
            </w:r>
          </w:p>
        </w:tc>
      </w:tr>
      <w:tr w:rsidR="006720F4" w:rsidRPr="00404E8A" w14:paraId="6712322D" w14:textId="77777777" w:rsidTr="002230C2">
        <w:trPr>
          <w:trHeight w:val="284"/>
        </w:trPr>
        <w:tc>
          <w:tcPr>
            <w:tcW w:w="1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8D90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99E46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i/>
                <w:iCs/>
                <w:noProof/>
                <w:kern w:val="0"/>
                <w:sz w:val="18"/>
                <w:szCs w:val="18"/>
                <w14:ligatures w14:val="none"/>
              </w:rPr>
              <w:t>p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C8350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64E8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36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E9EC6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15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E120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46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7944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39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1396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54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4A9D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76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4937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16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B224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5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0333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6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9FBB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B0F9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209</w:t>
            </w:r>
          </w:p>
        </w:tc>
      </w:tr>
      <w:tr w:rsidR="006720F4" w:rsidRPr="00404E8A" w14:paraId="79F455F3" w14:textId="77777777" w:rsidTr="002230C2">
        <w:trPr>
          <w:trHeight w:val="454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1BE12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  <w:t xml:space="preserve">TGFB1 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98A7B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Correlation Coeffici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6496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1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AEA4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04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A9B48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1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3EBC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182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9FEBA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0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DE497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15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71F1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200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1867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309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0180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285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7E47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.290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4B47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0.1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B65F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6720F4" w:rsidRPr="00404E8A" w14:paraId="3BF50DCC" w14:textId="77777777" w:rsidTr="002230C2">
        <w:trPr>
          <w:trHeight w:val="284"/>
        </w:trPr>
        <w:tc>
          <w:tcPr>
            <w:tcW w:w="15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2509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i/>
                <w:iCs/>
                <w:noProof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29F6A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i/>
                <w:iCs/>
                <w:noProof/>
                <w:kern w:val="0"/>
                <w:sz w:val="18"/>
                <w:szCs w:val="18"/>
                <w14:ligatures w14:val="none"/>
              </w:rPr>
              <w:t>p</w:t>
            </w: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79FE3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36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D84AE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65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7F069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20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EC6E2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5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0A4AB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7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A026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08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BBBF4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66DD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17241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8FF95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1B40D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noProof/>
                <w:kern w:val="0"/>
                <w:sz w:val="18"/>
                <w:szCs w:val="18"/>
                <w14:ligatures w14:val="none"/>
              </w:rPr>
              <w:t>0.20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4FDAF" w14:textId="77777777" w:rsidR="006720F4" w:rsidRPr="00404E8A" w:rsidRDefault="006720F4" w:rsidP="002230C2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</w:pPr>
            <w:r w:rsidRPr="00404E8A">
              <w:rPr>
                <w:rFonts w:eastAsia="Times New Roman" w:cstheme="minorHAnsi"/>
                <w:b/>
                <w:bCs/>
                <w:noProof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431F2240" w14:textId="77777777" w:rsidR="006720F4" w:rsidRPr="00404E8A" w:rsidRDefault="006720F4" w:rsidP="006720F4">
      <w:pPr>
        <w:spacing w:line="360" w:lineRule="auto"/>
        <w:jc w:val="both"/>
        <w:rPr>
          <w:rFonts w:eastAsia="Times New Roman" w:cstheme="minorHAnsi"/>
          <w:noProof/>
        </w:rPr>
      </w:pPr>
      <w:r w:rsidRPr="00404E8A">
        <w:rPr>
          <w:rFonts w:eastAsia="Times New Roman" w:cstheme="minorHAnsi"/>
          <w:noProof/>
        </w:rPr>
        <w:t>*Spearman correlation test</w:t>
      </w:r>
    </w:p>
    <w:p w14:paraId="1C71D49B" w14:textId="77777777" w:rsidR="006720F4" w:rsidRPr="00404E8A" w:rsidRDefault="006720F4" w:rsidP="006720F4">
      <w:pPr>
        <w:spacing w:line="360" w:lineRule="auto"/>
        <w:jc w:val="both"/>
        <w:rPr>
          <w:rFonts w:eastAsia="Times New Roman" w:cstheme="minorHAnsi"/>
          <w:noProof/>
        </w:rPr>
      </w:pPr>
    </w:p>
    <w:p w14:paraId="5B2EF578" w14:textId="77777777" w:rsidR="006720F4" w:rsidRDefault="006720F4"/>
    <w:sectPr w:rsidR="006720F4" w:rsidSect="005A6A3C">
      <w:footerReference w:type="default" r:id="rId7"/>
      <w:pgSz w:w="14544" w:h="1971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6429A9" w14:textId="77777777" w:rsidR="00AD1D39" w:rsidRDefault="00AD1D39">
      <w:pPr>
        <w:spacing w:after="0" w:line="240" w:lineRule="auto"/>
      </w:pPr>
      <w:r>
        <w:separator/>
      </w:r>
    </w:p>
  </w:endnote>
  <w:endnote w:type="continuationSeparator" w:id="0">
    <w:p w14:paraId="6D15AA47" w14:textId="77777777" w:rsidR="00AD1D39" w:rsidRDefault="00AD1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835437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F6129A" w14:textId="77777777" w:rsidR="00CB7B5D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34850C" w14:textId="77777777" w:rsidR="00CB7B5D" w:rsidRDefault="00CB7B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CE9A4E" w14:textId="77777777" w:rsidR="00AD1D39" w:rsidRDefault="00AD1D39">
      <w:pPr>
        <w:spacing w:after="0" w:line="240" w:lineRule="auto"/>
      </w:pPr>
      <w:r>
        <w:separator/>
      </w:r>
    </w:p>
  </w:footnote>
  <w:footnote w:type="continuationSeparator" w:id="0">
    <w:p w14:paraId="438D378D" w14:textId="77777777" w:rsidR="00AD1D39" w:rsidRDefault="00AD1D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2D3570"/>
    <w:multiLevelType w:val="multilevel"/>
    <w:tmpl w:val="92925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C42C7D"/>
    <w:multiLevelType w:val="multilevel"/>
    <w:tmpl w:val="DCE60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83222D"/>
    <w:multiLevelType w:val="multilevel"/>
    <w:tmpl w:val="A8F41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84583F"/>
    <w:multiLevelType w:val="multilevel"/>
    <w:tmpl w:val="40CC5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5B7367"/>
    <w:multiLevelType w:val="multilevel"/>
    <w:tmpl w:val="1B586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E23303"/>
    <w:multiLevelType w:val="multilevel"/>
    <w:tmpl w:val="4DCC0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1A24E1"/>
    <w:multiLevelType w:val="multilevel"/>
    <w:tmpl w:val="25020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FD6331"/>
    <w:multiLevelType w:val="multilevel"/>
    <w:tmpl w:val="495EF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921DED"/>
    <w:multiLevelType w:val="multilevel"/>
    <w:tmpl w:val="723CC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E61EDE"/>
    <w:multiLevelType w:val="multilevel"/>
    <w:tmpl w:val="E16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187AD6"/>
    <w:multiLevelType w:val="multilevel"/>
    <w:tmpl w:val="93882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6354D80"/>
    <w:multiLevelType w:val="multilevel"/>
    <w:tmpl w:val="D8386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5E5AB7"/>
    <w:multiLevelType w:val="multilevel"/>
    <w:tmpl w:val="D7B85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330744"/>
    <w:multiLevelType w:val="multilevel"/>
    <w:tmpl w:val="F7E46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482D79"/>
    <w:multiLevelType w:val="multilevel"/>
    <w:tmpl w:val="7DB89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A767359"/>
    <w:multiLevelType w:val="multilevel"/>
    <w:tmpl w:val="CFE65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EE401D3"/>
    <w:multiLevelType w:val="multilevel"/>
    <w:tmpl w:val="31B67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6223FF0"/>
    <w:multiLevelType w:val="multilevel"/>
    <w:tmpl w:val="30603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75A01CE"/>
    <w:multiLevelType w:val="multilevel"/>
    <w:tmpl w:val="E0E8A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B4549B9"/>
    <w:multiLevelType w:val="multilevel"/>
    <w:tmpl w:val="F5B26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C3851CC"/>
    <w:multiLevelType w:val="multilevel"/>
    <w:tmpl w:val="86247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3121896"/>
    <w:multiLevelType w:val="multilevel"/>
    <w:tmpl w:val="BA48D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76168B9"/>
    <w:multiLevelType w:val="multilevel"/>
    <w:tmpl w:val="9AD2E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F7D7B52"/>
    <w:multiLevelType w:val="multilevel"/>
    <w:tmpl w:val="8C1EE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693ABA"/>
    <w:multiLevelType w:val="multilevel"/>
    <w:tmpl w:val="457E8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4A43F5B"/>
    <w:multiLevelType w:val="multilevel"/>
    <w:tmpl w:val="A0D6C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2C1EB2"/>
    <w:multiLevelType w:val="multilevel"/>
    <w:tmpl w:val="B0B80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5651E57"/>
    <w:multiLevelType w:val="multilevel"/>
    <w:tmpl w:val="5BECD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E062AA2"/>
    <w:multiLevelType w:val="multilevel"/>
    <w:tmpl w:val="A78C2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44B2B75"/>
    <w:multiLevelType w:val="multilevel"/>
    <w:tmpl w:val="D5F6C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5E817AF"/>
    <w:multiLevelType w:val="multilevel"/>
    <w:tmpl w:val="B05AE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7362925"/>
    <w:multiLevelType w:val="multilevel"/>
    <w:tmpl w:val="6E0AE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02084054">
    <w:abstractNumId w:val="16"/>
  </w:num>
  <w:num w:numId="2" w16cid:durableId="1165970699">
    <w:abstractNumId w:val="6"/>
  </w:num>
  <w:num w:numId="3" w16cid:durableId="2061129623">
    <w:abstractNumId w:val="15"/>
  </w:num>
  <w:num w:numId="4" w16cid:durableId="1951089372">
    <w:abstractNumId w:val="25"/>
  </w:num>
  <w:num w:numId="5" w16cid:durableId="1447700350">
    <w:abstractNumId w:val="24"/>
  </w:num>
  <w:num w:numId="6" w16cid:durableId="1028457865">
    <w:abstractNumId w:val="31"/>
  </w:num>
  <w:num w:numId="7" w16cid:durableId="12221446">
    <w:abstractNumId w:val="23"/>
  </w:num>
  <w:num w:numId="8" w16cid:durableId="1254434286">
    <w:abstractNumId w:val="12"/>
  </w:num>
  <w:num w:numId="9" w16cid:durableId="1434782359">
    <w:abstractNumId w:val="10"/>
  </w:num>
  <w:num w:numId="10" w16cid:durableId="920720304">
    <w:abstractNumId w:val="21"/>
  </w:num>
  <w:num w:numId="11" w16cid:durableId="1431320169">
    <w:abstractNumId w:val="19"/>
  </w:num>
  <w:num w:numId="12" w16cid:durableId="760681057">
    <w:abstractNumId w:val="27"/>
  </w:num>
  <w:num w:numId="13" w16cid:durableId="1345548676">
    <w:abstractNumId w:val="13"/>
  </w:num>
  <w:num w:numId="14" w16cid:durableId="555699950">
    <w:abstractNumId w:val="3"/>
  </w:num>
  <w:num w:numId="15" w16cid:durableId="1848979415">
    <w:abstractNumId w:val="2"/>
  </w:num>
  <w:num w:numId="16" w16cid:durableId="914121188">
    <w:abstractNumId w:val="4"/>
  </w:num>
  <w:num w:numId="17" w16cid:durableId="880097936">
    <w:abstractNumId w:val="26"/>
  </w:num>
  <w:num w:numId="18" w16cid:durableId="471489017">
    <w:abstractNumId w:val="30"/>
  </w:num>
  <w:num w:numId="19" w16cid:durableId="468743908">
    <w:abstractNumId w:val="11"/>
  </w:num>
  <w:num w:numId="20" w16cid:durableId="1733383802">
    <w:abstractNumId w:val="17"/>
  </w:num>
  <w:num w:numId="21" w16cid:durableId="1556697605">
    <w:abstractNumId w:val="0"/>
  </w:num>
  <w:num w:numId="22" w16cid:durableId="2075662661">
    <w:abstractNumId w:val="18"/>
  </w:num>
  <w:num w:numId="23" w16cid:durableId="469636281">
    <w:abstractNumId w:val="29"/>
  </w:num>
  <w:num w:numId="24" w16cid:durableId="1833329279">
    <w:abstractNumId w:val="8"/>
  </w:num>
  <w:num w:numId="25" w16cid:durableId="23484655">
    <w:abstractNumId w:val="1"/>
  </w:num>
  <w:num w:numId="26" w16cid:durableId="1534537894">
    <w:abstractNumId w:val="9"/>
  </w:num>
  <w:num w:numId="27" w16cid:durableId="939921102">
    <w:abstractNumId w:val="7"/>
  </w:num>
  <w:num w:numId="28" w16cid:durableId="429470404">
    <w:abstractNumId w:val="14"/>
  </w:num>
  <w:num w:numId="29" w16cid:durableId="501898663">
    <w:abstractNumId w:val="22"/>
  </w:num>
  <w:num w:numId="30" w16cid:durableId="1452284443">
    <w:abstractNumId w:val="20"/>
  </w:num>
  <w:num w:numId="31" w16cid:durableId="1294167037">
    <w:abstractNumId w:val="28"/>
  </w:num>
  <w:num w:numId="32" w16cid:durableId="141584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0F4"/>
    <w:rsid w:val="005A6A3C"/>
    <w:rsid w:val="006720F4"/>
    <w:rsid w:val="006D7E70"/>
    <w:rsid w:val="00AD1D39"/>
    <w:rsid w:val="00B91595"/>
    <w:rsid w:val="00CB7B5D"/>
    <w:rsid w:val="00DE1C3B"/>
    <w:rsid w:val="00F0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91E28"/>
  <w15:chartTrackingRefBased/>
  <w15:docId w15:val="{93FFBB09-AF45-426E-B648-76BCDCD28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0F4"/>
  </w:style>
  <w:style w:type="paragraph" w:styleId="Heading1">
    <w:name w:val="heading 1"/>
    <w:basedOn w:val="Normal"/>
    <w:link w:val="Heading1Char"/>
    <w:uiPriority w:val="9"/>
    <w:qFormat/>
    <w:rsid w:val="006720F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0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0F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0F4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0F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0F4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720F4"/>
    <w:rPr>
      <w:color w:val="0000FF"/>
      <w:u w:val="single"/>
    </w:rPr>
  </w:style>
  <w:style w:type="character" w:customStyle="1" w:styleId="markjywbqlr3c">
    <w:name w:val="markjywbqlr3c"/>
    <w:basedOn w:val="DefaultParagraphFont"/>
    <w:rsid w:val="006720F4"/>
  </w:style>
  <w:style w:type="character" w:customStyle="1" w:styleId="markgfwapptq0">
    <w:name w:val="markgfwapptq0"/>
    <w:basedOn w:val="DefaultParagraphFont"/>
    <w:rsid w:val="006720F4"/>
  </w:style>
  <w:style w:type="paragraph" w:styleId="Header">
    <w:name w:val="header"/>
    <w:basedOn w:val="Normal"/>
    <w:link w:val="HeaderChar"/>
    <w:uiPriority w:val="99"/>
    <w:unhideWhenUsed/>
    <w:rsid w:val="006720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0F4"/>
  </w:style>
  <w:style w:type="paragraph" w:styleId="Footer">
    <w:name w:val="footer"/>
    <w:basedOn w:val="Normal"/>
    <w:link w:val="FooterChar"/>
    <w:uiPriority w:val="99"/>
    <w:unhideWhenUsed/>
    <w:rsid w:val="006720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0F4"/>
  </w:style>
  <w:style w:type="character" w:styleId="Emphasis">
    <w:name w:val="Emphasis"/>
    <w:basedOn w:val="DefaultParagraphFont"/>
    <w:uiPriority w:val="20"/>
    <w:qFormat/>
    <w:rsid w:val="006720F4"/>
    <w:rPr>
      <w:i/>
      <w:iCs/>
    </w:rPr>
  </w:style>
  <w:style w:type="paragraph" w:styleId="NormalWeb">
    <w:name w:val="Normal (Web)"/>
    <w:basedOn w:val="Normal"/>
    <w:link w:val="NormalWebChar"/>
    <w:uiPriority w:val="99"/>
    <w:unhideWhenUsed/>
    <w:rsid w:val="006720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character" w:customStyle="1" w:styleId="xcontentpasted0">
    <w:name w:val="x_contentpasted0"/>
    <w:basedOn w:val="DefaultParagraphFont"/>
    <w:rsid w:val="006720F4"/>
  </w:style>
  <w:style w:type="character" w:customStyle="1" w:styleId="id-label">
    <w:name w:val="id-label"/>
    <w:basedOn w:val="DefaultParagraphFont"/>
    <w:rsid w:val="006720F4"/>
  </w:style>
  <w:style w:type="character" w:styleId="Strong">
    <w:name w:val="Strong"/>
    <w:basedOn w:val="DefaultParagraphFont"/>
    <w:uiPriority w:val="22"/>
    <w:qFormat/>
    <w:rsid w:val="006720F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720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20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20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20F4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6720F4"/>
    <w:pPr>
      <w:ind w:left="720"/>
      <w:contextualSpacing/>
    </w:pPr>
    <w:rPr>
      <w:kern w:val="0"/>
      <w14:ligatures w14:val="none"/>
    </w:rPr>
  </w:style>
  <w:style w:type="character" w:customStyle="1" w:styleId="InternetLink">
    <w:name w:val="Internet Link"/>
    <w:basedOn w:val="DefaultParagraphFont"/>
    <w:uiPriority w:val="99"/>
    <w:unhideWhenUsed/>
    <w:rsid w:val="006720F4"/>
    <w:rPr>
      <w:color w:val="0563C1" w:themeColor="hyperlink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6720F4"/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720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720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0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0F4"/>
    <w:rPr>
      <w:sz w:val="20"/>
      <w:szCs w:val="20"/>
    </w:rPr>
  </w:style>
  <w:style w:type="character" w:customStyle="1" w:styleId="aliasmainname">
    <w:name w:val="aliasmainname"/>
    <w:basedOn w:val="DefaultParagraphFont"/>
    <w:rsid w:val="006720F4"/>
  </w:style>
  <w:style w:type="paragraph" w:styleId="Revision">
    <w:name w:val="Revision"/>
    <w:hidden/>
    <w:uiPriority w:val="99"/>
    <w:semiHidden/>
    <w:rsid w:val="006720F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0F4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6720F4"/>
  </w:style>
  <w:style w:type="character" w:customStyle="1" w:styleId="cf01">
    <w:name w:val="cf01"/>
    <w:basedOn w:val="DefaultParagraphFont"/>
    <w:rsid w:val="006720F4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6720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6</Words>
  <Characters>5966</Characters>
  <Application>Microsoft Office Word</Application>
  <DocSecurity>0</DocSecurity>
  <Lines>49</Lines>
  <Paragraphs>13</Paragraphs>
  <ScaleCrop>false</ScaleCrop>
  <Company/>
  <LinksUpToDate>false</LinksUpToDate>
  <CharactersWithSpaces>6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eba Iqbal</dc:creator>
  <cp:keywords/>
  <dc:description/>
  <cp:lastModifiedBy>Dr. Alphonse Thangavel</cp:lastModifiedBy>
  <cp:revision>2</cp:revision>
  <dcterms:created xsi:type="dcterms:W3CDTF">2024-09-23T06:14:00Z</dcterms:created>
  <dcterms:modified xsi:type="dcterms:W3CDTF">2024-09-23T06:14:00Z</dcterms:modified>
</cp:coreProperties>
</file>